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924CB" w14:textId="77777777" w:rsidR="000E782D" w:rsidRPr="004458A8" w:rsidRDefault="000E782D" w:rsidP="000E782D">
      <w:pPr>
        <w:rPr>
          <w:b/>
        </w:rPr>
      </w:pPr>
      <w:r w:rsidRPr="004458A8">
        <w:rPr>
          <w:b/>
        </w:rPr>
        <w:t xml:space="preserve">Inhibiting Myostatin Signaling Partially Mitigates </w:t>
      </w:r>
      <w:r>
        <w:rPr>
          <w:b/>
        </w:rPr>
        <w:t xml:space="preserve">Structural and Functional Adaptations to Hindlimb Suspension in </w:t>
      </w:r>
      <w:r w:rsidRPr="004458A8">
        <w:rPr>
          <w:b/>
        </w:rPr>
        <w:t>Mice</w:t>
      </w:r>
    </w:p>
    <w:p w14:paraId="1C4543EF" w14:textId="77777777" w:rsidR="000E782D" w:rsidRDefault="000E782D" w:rsidP="000E782D">
      <w:pPr>
        <w:rPr>
          <w:b/>
        </w:rPr>
      </w:pPr>
    </w:p>
    <w:p w14:paraId="284BE68A" w14:textId="77777777" w:rsidR="000E782D" w:rsidRPr="004458A8" w:rsidRDefault="000E782D" w:rsidP="000E782D">
      <w:pPr>
        <w:rPr>
          <w:b/>
        </w:rPr>
      </w:pPr>
      <w:r w:rsidRPr="004458A8">
        <w:rPr>
          <w:b/>
        </w:rPr>
        <w:t xml:space="preserve"> </w:t>
      </w:r>
    </w:p>
    <w:p w14:paraId="02D81740" w14:textId="19A3FEDD" w:rsidR="000E782D" w:rsidRPr="000E782D" w:rsidRDefault="000E782D" w:rsidP="000E782D">
      <w:pPr>
        <w:spacing w:line="480" w:lineRule="auto"/>
      </w:pPr>
      <w:r w:rsidRPr="004458A8">
        <w:t>Andrea M. Hanson, Mary H. Young,</w:t>
      </w:r>
      <w:r w:rsidRPr="004458A8">
        <w:rPr>
          <w:vertAlign w:val="superscript"/>
        </w:rPr>
        <w:t xml:space="preserve"> </w:t>
      </w:r>
      <w:r w:rsidRPr="004458A8">
        <w:t xml:space="preserve">Brooke C. Harrison, </w:t>
      </w:r>
      <w:proofErr w:type="spellStart"/>
      <w:r w:rsidRPr="004458A8">
        <w:t>Xiaolan</w:t>
      </w:r>
      <w:proofErr w:type="spellEnd"/>
      <w:r w:rsidRPr="004458A8">
        <w:t xml:space="preserve"> Zhou, HQ Han, Louis S </w:t>
      </w:r>
      <w:proofErr w:type="spellStart"/>
      <w:r w:rsidRPr="004458A8">
        <w:t>Stodieck</w:t>
      </w:r>
      <w:proofErr w:type="spellEnd"/>
      <w:r w:rsidRPr="004458A8">
        <w:t>, Vir</w:t>
      </w:r>
      <w:r w:rsidRPr="000E782D">
        <w:t>ginia L. Ferguson</w:t>
      </w:r>
    </w:p>
    <w:p w14:paraId="43752240" w14:textId="7FAFD367" w:rsidR="000E782D" w:rsidRPr="000E782D" w:rsidRDefault="000E782D" w:rsidP="000E782D">
      <w:pPr>
        <w:spacing w:line="480" w:lineRule="auto"/>
      </w:pPr>
    </w:p>
    <w:p w14:paraId="08569E1E" w14:textId="7616C92D" w:rsidR="0029558D" w:rsidRDefault="000E782D" w:rsidP="000E782D">
      <w:pPr>
        <w:spacing w:line="480" w:lineRule="auto"/>
        <w:rPr>
          <w:b/>
          <w:bCs/>
        </w:rPr>
      </w:pPr>
      <w:r w:rsidRPr="000E782D">
        <w:rPr>
          <w:b/>
          <w:bCs/>
        </w:rPr>
        <w:t>Supplemental Data</w:t>
      </w:r>
    </w:p>
    <w:p w14:paraId="5D1354B3" w14:textId="77777777" w:rsidR="005350AD" w:rsidRDefault="005350AD"/>
    <w:p w14:paraId="6472823D" w14:textId="77777777" w:rsidR="005350AD" w:rsidRDefault="005350AD"/>
    <w:p w14:paraId="60879D6A" w14:textId="49A545C5" w:rsidR="00CC236D" w:rsidRDefault="0029558D">
      <w:r w:rsidRPr="0029558D">
        <w:rPr>
          <w:noProof/>
        </w:rPr>
        <w:drawing>
          <wp:inline distT="0" distB="0" distL="0" distR="0" wp14:anchorId="11339BF3" wp14:editId="1EB67B4A">
            <wp:extent cx="5676900" cy="3087073"/>
            <wp:effectExtent l="0" t="0" r="0" b="0"/>
            <wp:docPr id="47" name="Picture 46">
              <a:extLst xmlns:a="http://schemas.openxmlformats.org/drawingml/2006/main">
                <a:ext uri="{FF2B5EF4-FFF2-40B4-BE49-F238E27FC236}">
                  <a16:creationId xmlns:a16="http://schemas.microsoft.com/office/drawing/2014/main" id="{CE556093-41FC-7A9E-CD39-99CECC4DDB2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6">
                      <a:extLst>
                        <a:ext uri="{FF2B5EF4-FFF2-40B4-BE49-F238E27FC236}">
                          <a16:creationId xmlns:a16="http://schemas.microsoft.com/office/drawing/2014/main" id="{CE556093-41FC-7A9E-CD39-99CECC4DDB2E}"/>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676900" cy="3087073"/>
                    </a:xfrm>
                    <a:prstGeom prst="rect">
                      <a:avLst/>
                    </a:prstGeom>
                  </pic:spPr>
                </pic:pic>
              </a:graphicData>
            </a:graphic>
          </wp:inline>
        </w:drawing>
      </w:r>
    </w:p>
    <w:p w14:paraId="720CC98C" w14:textId="17FB38AD" w:rsidR="0029558D" w:rsidRDefault="0029558D"/>
    <w:p w14:paraId="1BBA0883" w14:textId="77777777" w:rsidR="005350AD" w:rsidRDefault="005350AD"/>
    <w:p w14:paraId="04B8E983" w14:textId="5B666467" w:rsidR="00E046DA" w:rsidRDefault="000E782D" w:rsidP="00613266">
      <w:r w:rsidRPr="000E782D">
        <w:rPr>
          <w:b/>
          <w:bCs/>
        </w:rPr>
        <w:t>Supplementary Figure 1</w:t>
      </w:r>
      <w:r>
        <w:rPr>
          <w:b/>
          <w:bCs/>
        </w:rPr>
        <w:t xml:space="preserve">. </w:t>
      </w:r>
      <w:r w:rsidR="00040E44" w:rsidRPr="00A96D4F">
        <w:rPr>
          <w:b/>
          <w:bCs/>
        </w:rPr>
        <w:t xml:space="preserve">Unprocessed scans of </w:t>
      </w:r>
      <w:r w:rsidRPr="00A96D4F">
        <w:rPr>
          <w:b/>
          <w:bCs/>
        </w:rPr>
        <w:t xml:space="preserve">blots </w:t>
      </w:r>
      <w:r w:rsidR="00040E44" w:rsidRPr="00A96D4F">
        <w:rPr>
          <w:b/>
          <w:bCs/>
        </w:rPr>
        <w:t xml:space="preserve">used to evaluate for </w:t>
      </w:r>
      <w:r w:rsidRPr="00A96D4F">
        <w:rPr>
          <w:b/>
          <w:bCs/>
        </w:rPr>
        <w:t>Akt</w:t>
      </w:r>
      <w:r w:rsidR="00CD36B6" w:rsidRPr="00A96D4F">
        <w:rPr>
          <w:b/>
          <w:bCs/>
        </w:rPr>
        <w:t xml:space="preserve">, phosphorylated Akt (p-Akt), </w:t>
      </w:r>
      <w:r w:rsidRPr="00A96D4F">
        <w:rPr>
          <w:b/>
          <w:bCs/>
        </w:rPr>
        <w:t>p70s6k</w:t>
      </w:r>
      <w:r w:rsidR="00CD36B6" w:rsidRPr="00A96D4F">
        <w:rPr>
          <w:b/>
          <w:bCs/>
        </w:rPr>
        <w:t>, and phosphorylated p70s6k (p-p70s6k)</w:t>
      </w:r>
      <w:r w:rsidRPr="00A96D4F">
        <w:rPr>
          <w:b/>
          <w:bCs/>
        </w:rPr>
        <w:t xml:space="preserve"> protein content in the tibialis anterior.</w:t>
      </w:r>
      <w:r w:rsidR="00040E44">
        <w:t xml:space="preserve"> </w:t>
      </w:r>
      <w:r w:rsidR="009A0548">
        <w:t xml:space="preserve">Samples from eight different animals were evaluated in lanes 1-8 of each blot, </w:t>
      </w:r>
      <w:r w:rsidR="002F1473">
        <w:t xml:space="preserve">with </w:t>
      </w:r>
      <w:r w:rsidR="009A0548">
        <w:t>groups labeled as follows: non-suspended placebo (NSP), non-suspended drug (NSD), hindlimb suspended placebo (HSP), and hindlimb suspended drug (HSD).  The protein marker covering the expected molecular weight range was loaded to the wells labeled by each protein name and “PC” for “Protein Control” (e.g., “PC-Akt”) to accurately estimate the detected proteins in lanes 9 and 10. M</w:t>
      </w:r>
      <w:r w:rsidR="00CD36B6">
        <w:t>olecular weight</w:t>
      </w:r>
      <w:r w:rsidR="009A0548">
        <w:t xml:space="preserve"> (MW) is shown for each protein assayed</w:t>
      </w:r>
      <w:r w:rsidR="00CD36B6">
        <w:t xml:space="preserve">. </w:t>
      </w:r>
      <w:r w:rsidR="00613266">
        <w:t>All blots derived from the same experiment and were processed in parallel.</w:t>
      </w:r>
      <w:r w:rsidR="00E046DA">
        <w:t xml:space="preserve"> </w:t>
      </w:r>
    </w:p>
    <w:p w14:paraId="553B11D8" w14:textId="77777777" w:rsidR="00E046DA" w:rsidRDefault="00E046DA" w:rsidP="00613266"/>
    <w:p w14:paraId="69DC55BD" w14:textId="6BD4DC69" w:rsidR="00613266" w:rsidRPr="000E782D" w:rsidRDefault="00E046DA" w:rsidP="00613266">
      <w:r>
        <w:t>Note: Boxes overlaid on each blot indicate lanes shown in Figure 4, panels A and B.</w:t>
      </w:r>
    </w:p>
    <w:p w14:paraId="15A48E7E" w14:textId="6DDC199A" w:rsidR="000E782D" w:rsidRDefault="000E782D"/>
    <w:p w14:paraId="15660904" w14:textId="77777777" w:rsidR="000E782D" w:rsidRDefault="000E782D"/>
    <w:sectPr w:rsidR="000E782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8D4F8" w14:textId="77777777" w:rsidR="0047371B" w:rsidRDefault="0047371B" w:rsidP="009D2C36">
      <w:r>
        <w:separator/>
      </w:r>
    </w:p>
  </w:endnote>
  <w:endnote w:type="continuationSeparator" w:id="0">
    <w:p w14:paraId="5DCC29BB" w14:textId="77777777" w:rsidR="0047371B" w:rsidRDefault="0047371B" w:rsidP="009D2C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CADB2" w14:textId="77777777" w:rsidR="0047371B" w:rsidRDefault="0047371B" w:rsidP="009D2C36">
      <w:r>
        <w:separator/>
      </w:r>
    </w:p>
  </w:footnote>
  <w:footnote w:type="continuationSeparator" w:id="0">
    <w:p w14:paraId="7A434713" w14:textId="77777777" w:rsidR="0047371B" w:rsidRDefault="0047371B" w:rsidP="009D2C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82CC2" w14:textId="459795A7" w:rsidR="009D2C36" w:rsidRPr="009D2C36" w:rsidRDefault="009D2C36">
    <w:pPr>
      <w:pStyle w:val="Header"/>
      <w:rPr>
        <w:i/>
        <w:iCs/>
      </w:rPr>
    </w:pPr>
    <w:r>
      <w:tab/>
    </w:r>
    <w:r>
      <w:tab/>
    </w:r>
    <w:r>
      <w:rPr>
        <w:i/>
        <w:iCs/>
      </w:rPr>
      <w:t>Hanso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C36"/>
    <w:rsid w:val="0001130C"/>
    <w:rsid w:val="00012E58"/>
    <w:rsid w:val="00023C82"/>
    <w:rsid w:val="0002483F"/>
    <w:rsid w:val="000352C3"/>
    <w:rsid w:val="000368D2"/>
    <w:rsid w:val="00036EA4"/>
    <w:rsid w:val="00037A3B"/>
    <w:rsid w:val="00040E44"/>
    <w:rsid w:val="00045FCF"/>
    <w:rsid w:val="000555F7"/>
    <w:rsid w:val="00072D37"/>
    <w:rsid w:val="000A3DF8"/>
    <w:rsid w:val="000E782D"/>
    <w:rsid w:val="000F2396"/>
    <w:rsid w:val="000F5209"/>
    <w:rsid w:val="000F650B"/>
    <w:rsid w:val="000F6F69"/>
    <w:rsid w:val="001311E8"/>
    <w:rsid w:val="00151916"/>
    <w:rsid w:val="00154722"/>
    <w:rsid w:val="001B34B9"/>
    <w:rsid w:val="001C22C1"/>
    <w:rsid w:val="001C5109"/>
    <w:rsid w:val="001E4131"/>
    <w:rsid w:val="001F3DDE"/>
    <w:rsid w:val="00205178"/>
    <w:rsid w:val="0023702A"/>
    <w:rsid w:val="00254CC0"/>
    <w:rsid w:val="00280A01"/>
    <w:rsid w:val="002833A0"/>
    <w:rsid w:val="00293E2B"/>
    <w:rsid w:val="0029558D"/>
    <w:rsid w:val="002A38DF"/>
    <w:rsid w:val="002C1530"/>
    <w:rsid w:val="002E1910"/>
    <w:rsid w:val="002F1473"/>
    <w:rsid w:val="003017CD"/>
    <w:rsid w:val="003762CB"/>
    <w:rsid w:val="00377DB8"/>
    <w:rsid w:val="003940F4"/>
    <w:rsid w:val="00395DF9"/>
    <w:rsid w:val="003A2FF8"/>
    <w:rsid w:val="003C0EBF"/>
    <w:rsid w:val="003C7A47"/>
    <w:rsid w:val="00401F10"/>
    <w:rsid w:val="00405958"/>
    <w:rsid w:val="00406328"/>
    <w:rsid w:val="0041062D"/>
    <w:rsid w:val="004145EF"/>
    <w:rsid w:val="00424E57"/>
    <w:rsid w:val="00436A2A"/>
    <w:rsid w:val="004371BC"/>
    <w:rsid w:val="00455575"/>
    <w:rsid w:val="004702D6"/>
    <w:rsid w:val="0047371B"/>
    <w:rsid w:val="00474E26"/>
    <w:rsid w:val="0049128E"/>
    <w:rsid w:val="00491B36"/>
    <w:rsid w:val="004A6B57"/>
    <w:rsid w:val="004B1313"/>
    <w:rsid w:val="004C3C60"/>
    <w:rsid w:val="004D19A4"/>
    <w:rsid w:val="004D2343"/>
    <w:rsid w:val="004F7207"/>
    <w:rsid w:val="00516D3C"/>
    <w:rsid w:val="005239D7"/>
    <w:rsid w:val="005350AD"/>
    <w:rsid w:val="00541222"/>
    <w:rsid w:val="00554195"/>
    <w:rsid w:val="00563BA9"/>
    <w:rsid w:val="00573D68"/>
    <w:rsid w:val="00583571"/>
    <w:rsid w:val="00586F44"/>
    <w:rsid w:val="00597B2A"/>
    <w:rsid w:val="005A1100"/>
    <w:rsid w:val="005A58D1"/>
    <w:rsid w:val="005B69C0"/>
    <w:rsid w:val="005C7FB4"/>
    <w:rsid w:val="005D29AB"/>
    <w:rsid w:val="005D5634"/>
    <w:rsid w:val="005D6DAF"/>
    <w:rsid w:val="005E5462"/>
    <w:rsid w:val="005E7B9B"/>
    <w:rsid w:val="00604CBA"/>
    <w:rsid w:val="0060724F"/>
    <w:rsid w:val="00613266"/>
    <w:rsid w:val="006255C9"/>
    <w:rsid w:val="00645807"/>
    <w:rsid w:val="006824A6"/>
    <w:rsid w:val="00691E33"/>
    <w:rsid w:val="006A2AD6"/>
    <w:rsid w:val="006B186D"/>
    <w:rsid w:val="006C75AC"/>
    <w:rsid w:val="006D4250"/>
    <w:rsid w:val="006D4854"/>
    <w:rsid w:val="006D6973"/>
    <w:rsid w:val="006E4DC2"/>
    <w:rsid w:val="00711B69"/>
    <w:rsid w:val="007132EA"/>
    <w:rsid w:val="0072775B"/>
    <w:rsid w:val="00743628"/>
    <w:rsid w:val="00766CF0"/>
    <w:rsid w:val="00783806"/>
    <w:rsid w:val="007845A1"/>
    <w:rsid w:val="00794B47"/>
    <w:rsid w:val="007C3B7C"/>
    <w:rsid w:val="007D4558"/>
    <w:rsid w:val="007F0BDB"/>
    <w:rsid w:val="0081024C"/>
    <w:rsid w:val="00811306"/>
    <w:rsid w:val="00812797"/>
    <w:rsid w:val="008321BD"/>
    <w:rsid w:val="00846F2B"/>
    <w:rsid w:val="00850837"/>
    <w:rsid w:val="00852D32"/>
    <w:rsid w:val="00874C6E"/>
    <w:rsid w:val="008770AC"/>
    <w:rsid w:val="00891759"/>
    <w:rsid w:val="008B0560"/>
    <w:rsid w:val="008B2B4A"/>
    <w:rsid w:val="008C09AA"/>
    <w:rsid w:val="009061B9"/>
    <w:rsid w:val="009078B5"/>
    <w:rsid w:val="009176F4"/>
    <w:rsid w:val="00917FA6"/>
    <w:rsid w:val="0093669F"/>
    <w:rsid w:val="00950A01"/>
    <w:rsid w:val="00961442"/>
    <w:rsid w:val="009615B0"/>
    <w:rsid w:val="009621DF"/>
    <w:rsid w:val="009777D2"/>
    <w:rsid w:val="0098308E"/>
    <w:rsid w:val="009A0548"/>
    <w:rsid w:val="009A4C27"/>
    <w:rsid w:val="009B435A"/>
    <w:rsid w:val="009B557C"/>
    <w:rsid w:val="009C68BD"/>
    <w:rsid w:val="009D2C36"/>
    <w:rsid w:val="00A00CC7"/>
    <w:rsid w:val="00A06203"/>
    <w:rsid w:val="00A109E3"/>
    <w:rsid w:val="00A226C6"/>
    <w:rsid w:val="00A229B7"/>
    <w:rsid w:val="00A56D57"/>
    <w:rsid w:val="00A961C6"/>
    <w:rsid w:val="00A96D4F"/>
    <w:rsid w:val="00AA6536"/>
    <w:rsid w:val="00AB1332"/>
    <w:rsid w:val="00AE6623"/>
    <w:rsid w:val="00B17E78"/>
    <w:rsid w:val="00B2612D"/>
    <w:rsid w:val="00B3038A"/>
    <w:rsid w:val="00B72053"/>
    <w:rsid w:val="00BA5ADA"/>
    <w:rsid w:val="00BB619F"/>
    <w:rsid w:val="00BC1516"/>
    <w:rsid w:val="00BD2C64"/>
    <w:rsid w:val="00BF1DC4"/>
    <w:rsid w:val="00C01754"/>
    <w:rsid w:val="00C169BC"/>
    <w:rsid w:val="00CA2EF9"/>
    <w:rsid w:val="00CA3FF8"/>
    <w:rsid w:val="00CB70EE"/>
    <w:rsid w:val="00CC5ECB"/>
    <w:rsid w:val="00CD36B6"/>
    <w:rsid w:val="00CF4C14"/>
    <w:rsid w:val="00D020E7"/>
    <w:rsid w:val="00D3601E"/>
    <w:rsid w:val="00D53E5C"/>
    <w:rsid w:val="00D6276A"/>
    <w:rsid w:val="00D85358"/>
    <w:rsid w:val="00DA39DB"/>
    <w:rsid w:val="00DC1673"/>
    <w:rsid w:val="00DD29FF"/>
    <w:rsid w:val="00DF5200"/>
    <w:rsid w:val="00DF5A3B"/>
    <w:rsid w:val="00E02694"/>
    <w:rsid w:val="00E046DA"/>
    <w:rsid w:val="00E409D5"/>
    <w:rsid w:val="00E5284A"/>
    <w:rsid w:val="00E95348"/>
    <w:rsid w:val="00EB128F"/>
    <w:rsid w:val="00EE3B86"/>
    <w:rsid w:val="00EE3CB7"/>
    <w:rsid w:val="00EF60FC"/>
    <w:rsid w:val="00F05EE6"/>
    <w:rsid w:val="00F47F69"/>
    <w:rsid w:val="00F97102"/>
    <w:rsid w:val="00FA0865"/>
    <w:rsid w:val="00FC4692"/>
    <w:rsid w:val="00FD198E"/>
    <w:rsid w:val="00FD3931"/>
    <w:rsid w:val="00FF2C88"/>
    <w:rsid w:val="00FF5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CFA23E"/>
  <w15:chartTrackingRefBased/>
  <w15:docId w15:val="{13AF800F-2E5A-5644-B503-6B27E9ACE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82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2C36"/>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9D2C36"/>
  </w:style>
  <w:style w:type="paragraph" w:styleId="Footer">
    <w:name w:val="footer"/>
    <w:basedOn w:val="Normal"/>
    <w:link w:val="FooterChar"/>
    <w:uiPriority w:val="99"/>
    <w:unhideWhenUsed/>
    <w:rsid w:val="009D2C36"/>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D2C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0</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Lea Ferguson</dc:creator>
  <cp:keywords/>
  <dc:description/>
  <cp:lastModifiedBy>Virginia Lea Ferguson</cp:lastModifiedBy>
  <cp:revision>4</cp:revision>
  <dcterms:created xsi:type="dcterms:W3CDTF">2023-01-10T14:51:00Z</dcterms:created>
  <dcterms:modified xsi:type="dcterms:W3CDTF">2023-01-10T14:53:00Z</dcterms:modified>
</cp:coreProperties>
</file>